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F21" w:rsidRPr="00992DD1" w:rsidRDefault="00BD0F21" w:rsidP="00992DD1">
      <w:pPr>
        <w:tabs>
          <w:tab w:val="left" w:pos="8647"/>
        </w:tabs>
        <w:spacing w:line="360" w:lineRule="auto"/>
        <w:ind w:right="99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 |</w:t>
      </w:r>
      <w:r w:rsidRPr="006348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15EF">
        <w:rPr>
          <w:rFonts w:ascii="Times New Roman" w:hAnsi="Times New Roman" w:cs="Times New Roman"/>
          <w:sz w:val="24"/>
          <w:szCs w:val="24"/>
        </w:rPr>
        <w:t>Mean value of parent</w:t>
      </w:r>
      <w:r w:rsidR="00274201">
        <w:rPr>
          <w:rFonts w:ascii="Times New Roman" w:hAnsi="Times New Roman" w:cs="Times New Roman"/>
          <w:sz w:val="24"/>
          <w:szCs w:val="24"/>
        </w:rPr>
        <w:t>al</w:t>
      </w:r>
      <w:r w:rsidRPr="00D215EF">
        <w:rPr>
          <w:rFonts w:ascii="Times New Roman" w:hAnsi="Times New Roman" w:cs="Times New Roman"/>
          <w:sz w:val="24"/>
          <w:szCs w:val="24"/>
        </w:rPr>
        <w:t xml:space="preserve"> lines of three </w:t>
      </w:r>
      <w:r w:rsidR="00274201">
        <w:rPr>
          <w:rFonts w:ascii="Times New Roman" w:hAnsi="Times New Roman" w:cs="Times New Roman"/>
          <w:sz w:val="24"/>
          <w:szCs w:val="24"/>
        </w:rPr>
        <w:t>conn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15EF">
        <w:rPr>
          <w:rFonts w:ascii="Times New Roman" w:hAnsi="Times New Roman" w:cs="Times New Roman"/>
          <w:sz w:val="24"/>
          <w:szCs w:val="24"/>
        </w:rPr>
        <w:t>RIL populations</w:t>
      </w:r>
      <w:r w:rsidR="00274201">
        <w:rPr>
          <w:rFonts w:ascii="Times New Roman" w:hAnsi="Times New Roman" w:cs="Times New Roman"/>
          <w:sz w:val="24"/>
          <w:szCs w:val="24"/>
        </w:rPr>
        <w:t xml:space="preserve"> </w:t>
      </w:r>
      <w:r w:rsidR="00B46C32">
        <w:rPr>
          <w:rFonts w:ascii="Times New Roman" w:hAnsi="Times New Roman" w:cs="Times New Roman"/>
          <w:sz w:val="24"/>
          <w:szCs w:val="24"/>
        </w:rPr>
        <w:t xml:space="preserve">and of the cultivar </w:t>
      </w:r>
      <w:proofErr w:type="spellStart"/>
      <w:r w:rsidR="00B46C32">
        <w:rPr>
          <w:rFonts w:ascii="Times New Roman" w:hAnsi="Times New Roman" w:cs="Times New Roman"/>
          <w:sz w:val="24"/>
          <w:szCs w:val="24"/>
        </w:rPr>
        <w:t>Spacial</w:t>
      </w:r>
      <w:proofErr w:type="spellEnd"/>
      <w:r w:rsidR="00E64CE2">
        <w:rPr>
          <w:rFonts w:ascii="Times New Roman" w:hAnsi="Times New Roman" w:cs="Times New Roman"/>
          <w:sz w:val="24"/>
          <w:szCs w:val="24"/>
        </w:rPr>
        <w:t xml:space="preserve"> for three pea traits in three test environments</w:t>
      </w:r>
      <w:r w:rsidRPr="00D215E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8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3"/>
        <w:gridCol w:w="2279"/>
        <w:gridCol w:w="1384"/>
        <w:gridCol w:w="1384"/>
        <w:gridCol w:w="1384"/>
        <w:gridCol w:w="1384"/>
      </w:tblGrid>
      <w:tr w:rsidR="00992DD1" w:rsidRPr="00992DD1" w:rsidTr="00B46C32">
        <w:trPr>
          <w:trHeight w:val="489"/>
        </w:trPr>
        <w:tc>
          <w:tcPr>
            <w:tcW w:w="2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Trait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Environment</w:t>
            </w:r>
          </w:p>
        </w:tc>
        <w:tc>
          <w:tcPr>
            <w:tcW w:w="5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92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Mean</w:t>
            </w:r>
            <w:proofErr w:type="spellEnd"/>
            <w:r w:rsidRPr="00992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92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992DD1" w:rsidRPr="00992DD1" w:rsidTr="00B46C32">
        <w:trPr>
          <w:trHeight w:val="489"/>
        </w:trPr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92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Attika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92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Kaspa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92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Isard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92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Spacial</w:t>
            </w:r>
            <w:proofErr w:type="spellEnd"/>
          </w:p>
        </w:tc>
      </w:tr>
      <w:tr w:rsidR="00992DD1" w:rsidRPr="00992DD1" w:rsidTr="00B46C32">
        <w:trPr>
          <w:trHeight w:val="489"/>
        </w:trPr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Yield</w:t>
            </w:r>
            <w:proofErr w:type="spellEnd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(t/ha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di 2013-201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.97 b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.16 a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.36 ab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.82 a</w:t>
            </w:r>
          </w:p>
        </w:tc>
      </w:tr>
      <w:tr w:rsidR="00992DD1" w:rsidRPr="00992DD1" w:rsidTr="00B46C32">
        <w:trPr>
          <w:trHeight w:val="48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di 2014-20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326DB5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.34 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326DB5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.14 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.39 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.66 b</w:t>
            </w:r>
          </w:p>
        </w:tc>
      </w:tr>
      <w:tr w:rsidR="00992DD1" w:rsidRPr="00992DD1" w:rsidTr="00B46C32">
        <w:trPr>
          <w:trHeight w:val="48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erugia 2013-20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3B1D3F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.13 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.34 a</w:t>
            </w:r>
            <w:r w:rsidR="003B1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3B1D3F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2.59 </w:t>
            </w:r>
            <w:proofErr w:type="spellStart"/>
            <w:r w:rsidR="00992DD1"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.70 a</w:t>
            </w:r>
          </w:p>
        </w:tc>
      </w:tr>
      <w:tr w:rsidR="00992DD1" w:rsidRPr="00992DD1" w:rsidTr="00B46C32">
        <w:trPr>
          <w:trHeight w:val="48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tent</w:t>
            </w:r>
            <w:proofErr w:type="spellEnd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(%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di 2013-20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D64164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.68 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.82 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24.30 </w:t>
            </w:r>
            <w:proofErr w:type="spellStart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  <w:r w:rsidR="00D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4.87 b</w:t>
            </w:r>
          </w:p>
        </w:tc>
      </w:tr>
      <w:tr w:rsidR="00992DD1" w:rsidRPr="00992DD1" w:rsidTr="00B46C32">
        <w:trPr>
          <w:trHeight w:val="48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di 2014-20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.71 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.54 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.90 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.68 c</w:t>
            </w:r>
          </w:p>
        </w:tc>
      </w:tr>
      <w:tr w:rsidR="00992DD1" w:rsidRPr="00992DD1" w:rsidTr="00B46C32">
        <w:trPr>
          <w:trHeight w:val="48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erugia 2013-20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7742A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.89 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.08 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7742A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.04 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4.16 b</w:t>
            </w:r>
          </w:p>
        </w:tc>
      </w:tr>
      <w:tr w:rsidR="00992DD1" w:rsidRPr="00992DD1" w:rsidTr="00B46C32">
        <w:trPr>
          <w:trHeight w:val="489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yield</w:t>
            </w:r>
            <w:proofErr w:type="spellEnd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(t/ha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di 2013-20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1361AF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.18 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.92 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1361AF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1.54 </w:t>
            </w:r>
            <w:r w:rsidR="00992DD1"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.95 a</w:t>
            </w:r>
          </w:p>
        </w:tc>
      </w:tr>
      <w:tr w:rsidR="00992DD1" w:rsidRPr="00992DD1" w:rsidTr="00B46C32">
        <w:trPr>
          <w:trHeight w:val="489"/>
        </w:trPr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odi 2014-2015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1361AF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30 c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0.50 </w:t>
            </w:r>
            <w:proofErr w:type="spellStart"/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  <w:r w:rsidR="0013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.40 a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80 b</w:t>
            </w:r>
          </w:p>
        </w:tc>
      </w:tr>
      <w:tr w:rsidR="00992DD1" w:rsidRPr="00992DD1" w:rsidTr="00B46C32">
        <w:trPr>
          <w:trHeight w:val="489"/>
        </w:trPr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erugia 2013-20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49 b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87 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60 b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2DD1" w:rsidRPr="00992DD1" w:rsidRDefault="00992DD1" w:rsidP="00992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992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90 a</w:t>
            </w:r>
          </w:p>
        </w:tc>
      </w:tr>
    </w:tbl>
    <w:p w:rsidR="00992DD1" w:rsidRDefault="00992DD1">
      <w:r>
        <w:rPr>
          <w:rFonts w:ascii="Times New Roman" w:hAnsi="Times New Roman" w:cs="Times New Roman"/>
          <w:i/>
          <w:sz w:val="24"/>
          <w:szCs w:val="24"/>
        </w:rPr>
        <w:t>R</w:t>
      </w:r>
      <w:r w:rsidRPr="00D215EF">
        <w:rPr>
          <w:rFonts w:ascii="Times New Roman" w:hAnsi="Times New Roman" w:cs="Times New Roman"/>
          <w:i/>
          <w:sz w:val="24"/>
          <w:szCs w:val="24"/>
        </w:rPr>
        <w:t xml:space="preserve">ow means followed by different letter differ at </w:t>
      </w:r>
      <w:r w:rsidRPr="008E5E7B">
        <w:rPr>
          <w:rFonts w:ascii="Times New Roman" w:hAnsi="Times New Roman" w:cs="Times New Roman"/>
          <w:sz w:val="24"/>
          <w:szCs w:val="24"/>
        </w:rPr>
        <w:t>P</w:t>
      </w:r>
      <w:r w:rsidRPr="00D215EF">
        <w:rPr>
          <w:rFonts w:ascii="Times New Roman" w:hAnsi="Times New Roman" w:cs="Times New Roman"/>
          <w:i/>
          <w:sz w:val="24"/>
          <w:szCs w:val="24"/>
        </w:rPr>
        <w:t xml:space="preserve"> &lt; 0.05</w:t>
      </w:r>
      <w:bookmarkStart w:id="0" w:name="_GoBack"/>
      <w:bookmarkEnd w:id="0"/>
      <w:r w:rsidRPr="00D215EF">
        <w:rPr>
          <w:rFonts w:ascii="Times New Roman" w:hAnsi="Times New Roman" w:cs="Times New Roman"/>
          <w:i/>
          <w:sz w:val="24"/>
          <w:szCs w:val="24"/>
        </w:rPr>
        <w:t>.</w:t>
      </w:r>
    </w:p>
    <w:sectPr w:rsidR="00992D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F21"/>
    <w:rsid w:val="00054D59"/>
    <w:rsid w:val="001361AF"/>
    <w:rsid w:val="00274201"/>
    <w:rsid w:val="00326DB5"/>
    <w:rsid w:val="00332518"/>
    <w:rsid w:val="00347D7E"/>
    <w:rsid w:val="003B1D3F"/>
    <w:rsid w:val="004D1F11"/>
    <w:rsid w:val="00702245"/>
    <w:rsid w:val="007742A1"/>
    <w:rsid w:val="008E5E7B"/>
    <w:rsid w:val="00992DD1"/>
    <w:rsid w:val="00B46C32"/>
    <w:rsid w:val="00BD0F21"/>
    <w:rsid w:val="00CF74C8"/>
    <w:rsid w:val="00D64164"/>
    <w:rsid w:val="00DD1A85"/>
    <w:rsid w:val="00E64CE2"/>
    <w:rsid w:val="00F277BB"/>
    <w:rsid w:val="00F7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242886-CF7D-467B-BB83-118AA486C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D0F21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1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1-05-04T12:49:00Z</dcterms:created>
  <dcterms:modified xsi:type="dcterms:W3CDTF">2021-05-24T08:19:00Z</dcterms:modified>
</cp:coreProperties>
</file>